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124B" w:rsidRPr="00205134" w:rsidRDefault="004A124B" w:rsidP="004A124B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205134">
        <w:rPr>
          <w:rFonts w:ascii="Arial" w:hAnsi="Arial" w:cs="Arial"/>
          <w:b/>
          <w:color w:val="000000" w:themeColor="text1"/>
          <w:sz w:val="24"/>
          <w:szCs w:val="24"/>
        </w:rPr>
        <w:t>Table S</w:t>
      </w:r>
      <w:r>
        <w:rPr>
          <w:rFonts w:ascii="Arial" w:hAnsi="Arial" w:cs="Arial"/>
          <w:b/>
          <w:color w:val="000000" w:themeColor="text1"/>
          <w:sz w:val="24"/>
          <w:szCs w:val="24"/>
        </w:rPr>
        <w:t>2</w:t>
      </w:r>
      <w:r w:rsidRPr="00205134">
        <w:rPr>
          <w:rFonts w:ascii="Arial" w:hAnsi="Arial" w:cs="Arial"/>
          <w:b/>
          <w:color w:val="000000" w:themeColor="text1"/>
          <w:sz w:val="24"/>
          <w:szCs w:val="24"/>
        </w:rPr>
        <w:t xml:space="preserve"> Summary of mapping including </w:t>
      </w:r>
      <w:proofErr w:type="spellStart"/>
      <w:r w:rsidRPr="00205134">
        <w:rPr>
          <w:rFonts w:ascii="Arial" w:hAnsi="Arial" w:cs="Arial"/>
          <w:b/>
          <w:color w:val="000000" w:themeColor="text1"/>
          <w:sz w:val="24"/>
          <w:szCs w:val="24"/>
        </w:rPr>
        <w:t>exonic</w:t>
      </w:r>
      <w:proofErr w:type="spellEnd"/>
      <w:r w:rsidRPr="00205134">
        <w:rPr>
          <w:rFonts w:ascii="Arial" w:hAnsi="Arial" w:cs="Arial"/>
          <w:b/>
          <w:color w:val="000000" w:themeColor="text1"/>
          <w:sz w:val="24"/>
          <w:szCs w:val="24"/>
        </w:rPr>
        <w:t xml:space="preserve"> rate</w:t>
      </w:r>
    </w:p>
    <w:p w:rsidR="004A124B" w:rsidRPr="000E3C8D" w:rsidRDefault="004A124B" w:rsidP="004A124B">
      <w:pPr>
        <w:spacing w:after="0" w:line="240" w:lineRule="auto"/>
        <w:rPr>
          <w:sz w:val="24"/>
          <w:szCs w:val="24"/>
        </w:rPr>
      </w:pPr>
    </w:p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2948"/>
        <w:gridCol w:w="3559"/>
        <w:gridCol w:w="1077"/>
        <w:gridCol w:w="807"/>
        <w:gridCol w:w="876"/>
        <w:gridCol w:w="1187"/>
        <w:gridCol w:w="1077"/>
        <w:gridCol w:w="1197"/>
        <w:gridCol w:w="977"/>
      </w:tblGrid>
      <w:tr w:rsidR="004A124B" w:rsidRPr="000E3C8D" w:rsidTr="005C7CDD">
        <w:trPr>
          <w:trHeight w:val="300"/>
          <w:tblHeader/>
        </w:trPr>
        <w:tc>
          <w:tcPr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20"/>
              </w:rPr>
              <w:t>Study group name</w:t>
            </w:r>
          </w:p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20"/>
              </w:rPr>
              <w:t>(Sequencing run name)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20"/>
              </w:rPr>
              <w:t>Sample Label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20"/>
              </w:rPr>
              <w:t>Intragenic Rate (%)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20"/>
              </w:rPr>
            </w:pPr>
            <w:proofErr w:type="spellStart"/>
            <w:r w:rsidRPr="000E3C8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20"/>
              </w:rPr>
              <w:t>Exonic</w:t>
            </w:r>
            <w:proofErr w:type="spellEnd"/>
            <w:r w:rsidRPr="000E3C8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20"/>
              </w:rPr>
              <w:t xml:space="preserve"> Rate (%)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20"/>
              </w:rPr>
            </w:pPr>
            <w:proofErr w:type="spellStart"/>
            <w:r w:rsidRPr="000E3C8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20"/>
              </w:rPr>
              <w:t>Intronic</w:t>
            </w:r>
            <w:proofErr w:type="spellEnd"/>
            <w:r w:rsidRPr="000E3C8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20"/>
              </w:rPr>
              <w:t xml:space="preserve"> Rate (%)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20"/>
              </w:rPr>
              <w:t>Expression Profiling Efficiency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20"/>
              </w:rPr>
              <w:t>Intergenic Rate (%)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20"/>
              </w:rPr>
              <w:t># of Transcripts Detected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b/>
                <w:color w:val="000000" w:themeColor="text1"/>
                <w:sz w:val="18"/>
                <w:szCs w:val="20"/>
              </w:rPr>
              <w:t># of Genes Detected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NPR-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ontrol</w:t>
            </w:r>
          </w:p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(</w:t>
            </w:r>
            <w:proofErr w:type="spellStart"/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ontrol_NPR_BC</w:t>
            </w:r>
            <w:proofErr w:type="spellEnd"/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)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ontrol NPR_BC 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7.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4.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3.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4.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4,88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1,787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ontrol NPR_BC 1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7.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6.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1.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6.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5,80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1,951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ontrol NPR_BC 1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7.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2.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4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2.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2,57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1,148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ontrol NPR_BC 1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7.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7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0.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7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5,47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1,744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PR-2-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ontrol</w:t>
            </w:r>
          </w:p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(ANCcontrol2)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lib2_ANCcontrol2_pool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6.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61.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4.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61.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09,57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0,841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lib2_ANCcontrol2_pool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6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6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0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6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2,76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1,293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lib2_ANCcontrol2_pool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6.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6.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0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6.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4,37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1,829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lib2_ANCcontrol2_pool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6.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63.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2.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63.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4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9,22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8,169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PR-2-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acute</w:t>
            </w: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 xml:space="preserve"> and PR-3-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acute</w:t>
            </w:r>
          </w:p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(BCCLINICAL)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LINICAL_ANC_ICK_BC_1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8.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6.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6.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0,30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0,081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LINICAL_ANC_ICK_BC_1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8.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7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.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7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9,71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5,738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LINICAL_ANC_ICK_BC_1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8.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8.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0.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8.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07,61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9,736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LINICAL_ANC_ICK_BC_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8.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5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2.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5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6,22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1,975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PR-2-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acute</w:t>
            </w: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 xml:space="preserve"> and PR-3-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acute</w:t>
            </w:r>
          </w:p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 xml:space="preserve"> (BCCLINICAL_ANC_2AND3)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LINICAL_ANC_2_BC_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7.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4.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3.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4.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0,44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0,275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LINICAL_ANC_2_BC_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7.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9.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8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9.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2,69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1,067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LINICAL_ANC_3_BC_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8.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5.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2.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5.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5,13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1,300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LINICAL_ANC_3_BC_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7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8.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8.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8.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3,20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1,079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PR-1-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ontrol</w:t>
            </w:r>
          </w:p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(BC_CONTROL_ANC1_24_7_13)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ONTROL_ANC1_BC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6.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4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2.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4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3,45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1,381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ONTROL_ANC_1_BC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7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8.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8.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8.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3,74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1,364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ONTROL_ANC_1_BC_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6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1.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4.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1.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7,00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7,546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ONTROL_ANC1_BC_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6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1.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4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1.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01,67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8,606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PR-1-SC, PR-2-SC and PR-3-SC</w:t>
            </w:r>
          </w:p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(BCSUBCLINICAL)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SUB_ANC_1_BC_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7.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7.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0.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7.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.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2,77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1,248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SUB_ANC_2_BC_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6.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69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6.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69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4,40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1,549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SUB_ANC_3_BC_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6.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3.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3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3.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3,78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1,224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SUB_ANC_3_BC_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6.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6.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0.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6.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2,92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0,954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NPR-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acute</w:t>
            </w: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 xml:space="preserve"> and NPR-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onv</w:t>
            </w:r>
          </w:p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(HEVacuteNPR_pool1)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lib1_HEV17_12_2012_Early_acute_pool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6.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1.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5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1.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00,57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8,122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lib1_HEV17_12_2012_Late_pool_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7.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2.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4.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2.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3,98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1,528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lib1_HEV17_12_2012_Early_acute_pool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7.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1.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6.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1.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.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3,69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1,343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lib1_HEV17_12_2012_Late_pool_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7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1.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5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1.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06,32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9,507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NPR-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acute</w:t>
            </w:r>
          </w:p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(BC_NPR)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ACUTE_NPR_BC_5_ICK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5.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1.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4.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1.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4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02,13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8,363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ACUTE_NPR_BC_6_ICK_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6.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3.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3.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3.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04,48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8,997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ACUTE_NPR_BC_7_E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6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9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7.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9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07,05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9,633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ACUTE_NPR_BC_8_E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7.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2.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4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2.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05,16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9,294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NPR-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ontrol</w:t>
            </w: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 xml:space="preserve"> and NPR-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acute</w:t>
            </w:r>
          </w:p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(MALE_CONTROL_NPR)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ACUTE_NPR_EARLY_BC_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6.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0.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6.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0.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04,03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8,999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ACUTE_NPR_EARLY_BC_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6.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0.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6.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80.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07,60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9,712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ONTROL_MALE_NPR_BC_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5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0.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5.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0.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4.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01,36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8,204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ONTROL_MALE_NPR_BC_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5.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5.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9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5.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4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9,47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7,745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PR-1-SC, PR-2-SC and PR-3-SC</w:t>
            </w:r>
          </w:p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(SUBCLINICAL_ANC_9_8_13)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SUBCLINICAL_ANC_1_BC_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7.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8.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9.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8.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4,99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1,873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SUBCLINICAL_ANC_2_BC_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6.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2.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4.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2.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6,69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2,281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SUBCLINICAL_ANC_3_BC_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7.0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6.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0.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6.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.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6,53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1,986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SUBCLINICAL_ANC_3_BC_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7.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8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8.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8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.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15,42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1,649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PR-3-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ontrol</w:t>
            </w:r>
          </w:p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(control_anc_3)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ONTROL_ANC3_POOL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6.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1.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4.8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1.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02,815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8,868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ONTROL_ANC_3_POOL_2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6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3.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3.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3.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09,516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0,486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ONTROL_ANC_3_POOL_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6.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0.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5.7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0.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09,317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0,538</w:t>
            </w:r>
          </w:p>
        </w:tc>
      </w:tr>
      <w:tr w:rsidR="004A124B" w:rsidRPr="000E3C8D" w:rsidTr="005C7CDD">
        <w:trPr>
          <w:trHeight w:val="300"/>
        </w:trPr>
        <w:tc>
          <w:tcPr>
            <w:tcW w:w="19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CONTROL_ANC_3_POOL_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96.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1.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24.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71.8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3.2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05,56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A124B" w:rsidRPr="000E3C8D" w:rsidRDefault="004A124B" w:rsidP="005C7CD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0E3C8D"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  <w:t>19,875</w:t>
            </w:r>
          </w:p>
        </w:tc>
      </w:tr>
    </w:tbl>
    <w:p w:rsidR="004A124B" w:rsidRDefault="004A124B" w:rsidP="004A124B">
      <w:bookmarkStart w:id="0" w:name="_GoBack"/>
      <w:bookmarkEnd w:id="0"/>
    </w:p>
    <w:sectPr w:rsidR="004A124B" w:rsidSect="00CC273F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24B"/>
    <w:rsid w:val="004A124B"/>
    <w:rsid w:val="00705AD6"/>
    <w:rsid w:val="007F7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2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124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4A124B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4A124B"/>
    <w:pPr>
      <w:spacing w:line="480" w:lineRule="auto"/>
      <w:ind w:left="720"/>
      <w:contextualSpacing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2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124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4A124B"/>
    <w:rPr>
      <w:color w:val="0000FF" w:themeColor="hyperlink"/>
      <w:u w:val="single"/>
    </w:rPr>
  </w:style>
  <w:style w:type="paragraph" w:styleId="ListParagraph">
    <w:name w:val="List Paragraph"/>
    <w:basedOn w:val="Normal"/>
    <w:qFormat/>
    <w:rsid w:val="004A124B"/>
    <w:pPr>
      <w:spacing w:line="480" w:lineRule="auto"/>
      <w:ind w:left="720"/>
      <w:contextualSpacing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08</Words>
  <Characters>2896</Characters>
  <Application>Microsoft Office Word</Application>
  <DocSecurity>0</DocSecurity>
  <Lines>24</Lines>
  <Paragraphs>6</Paragraphs>
  <ScaleCrop>false</ScaleCrop>
  <Company>Microsoft</Company>
  <LinksUpToDate>false</LinksUpToDate>
  <CharactersWithSpaces>3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1-20T01:26:00Z</dcterms:created>
  <dcterms:modified xsi:type="dcterms:W3CDTF">2020-01-20T01:32:00Z</dcterms:modified>
</cp:coreProperties>
</file>